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56FF4" w14:textId="6016A04F" w:rsidR="00873E2C" w:rsidRPr="003C7798" w:rsidRDefault="00E5769B" w:rsidP="00E5769B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E12A6B">
        <w:rPr>
          <w:rFonts w:ascii="Calibri" w:hAnsi="Calibri" w:cs="Calibri"/>
          <w:b/>
          <w:bCs/>
          <w:sz w:val="28"/>
          <w:szCs w:val="28"/>
        </w:rPr>
        <w:t xml:space="preserve">Supporting information: </w:t>
      </w:r>
    </w:p>
    <w:p w14:paraId="7DC37B88" w14:textId="12C9653C" w:rsidR="00096175" w:rsidRPr="00E12A6B" w:rsidRDefault="00DD36CE" w:rsidP="00096175">
      <w:pPr>
        <w:spacing w:line="480" w:lineRule="auto"/>
        <w:rPr>
          <w:rFonts w:ascii="Calibri" w:hAnsi="Calibri" w:cs="Calibri"/>
          <w:b/>
          <w:bCs/>
        </w:rPr>
      </w:pPr>
      <w:r w:rsidRPr="00E12A6B">
        <w:rPr>
          <w:rFonts w:ascii="Calibri" w:hAnsi="Calibri" w:cs="Calibri"/>
          <w:b/>
          <w:bCs/>
        </w:rPr>
        <w:t xml:space="preserve">S2 </w:t>
      </w:r>
      <w:r w:rsidR="00096175" w:rsidRPr="00E12A6B">
        <w:rPr>
          <w:rFonts w:ascii="Calibri" w:hAnsi="Calibri" w:cs="Calibri"/>
          <w:b/>
          <w:bCs/>
        </w:rPr>
        <w:t>T</w:t>
      </w:r>
      <w:r w:rsidRPr="00E12A6B">
        <w:rPr>
          <w:rFonts w:ascii="Calibri" w:hAnsi="Calibri" w:cs="Calibri"/>
          <w:b/>
          <w:bCs/>
        </w:rPr>
        <w:t xml:space="preserve">able: </w:t>
      </w:r>
      <w:r w:rsidR="00096175" w:rsidRPr="00E12A6B">
        <w:rPr>
          <w:rFonts w:ascii="Calibri" w:hAnsi="Calibri" w:cs="Calibri"/>
          <w:b/>
          <w:bCs/>
        </w:rPr>
        <w:t xml:space="preserve">Behaviour questionnaire </w:t>
      </w:r>
    </w:p>
    <w:tbl>
      <w:tblPr>
        <w:tblStyle w:val="TableGrid"/>
        <w:tblpPr w:leftFromText="180" w:rightFromText="180" w:vertAnchor="text" w:horzAnchor="margin" w:tblpXSpec="center" w:tblpY="106"/>
        <w:tblW w:w="9493" w:type="dxa"/>
        <w:tblLook w:val="04A0" w:firstRow="1" w:lastRow="0" w:firstColumn="1" w:lastColumn="0" w:noHBand="0" w:noVBand="1"/>
      </w:tblPr>
      <w:tblGrid>
        <w:gridCol w:w="745"/>
        <w:gridCol w:w="4495"/>
        <w:gridCol w:w="4253"/>
      </w:tblGrid>
      <w:tr w:rsidR="00096175" w:rsidRPr="00E12A6B" w14:paraId="6AB682A9" w14:textId="77777777" w:rsidTr="00C80780">
        <w:tc>
          <w:tcPr>
            <w:tcW w:w="9493" w:type="dxa"/>
            <w:gridSpan w:val="3"/>
            <w:shd w:val="clear" w:color="auto" w:fill="D9F2D0" w:themeFill="accent6" w:themeFillTint="33"/>
          </w:tcPr>
          <w:p w14:paraId="3F318B37" w14:textId="3FA65308" w:rsidR="00096175" w:rsidRPr="00E12A6B" w:rsidRDefault="00096175" w:rsidP="00742A3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ral health related behaviours: </w:t>
            </w:r>
          </w:p>
        </w:tc>
      </w:tr>
      <w:tr w:rsidR="00096175" w:rsidRPr="00E12A6B" w14:paraId="54813F96" w14:textId="77777777" w:rsidTr="00C80780">
        <w:tc>
          <w:tcPr>
            <w:tcW w:w="745" w:type="dxa"/>
          </w:tcPr>
          <w:p w14:paraId="76BF8AB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495" w:type="dxa"/>
          </w:tcPr>
          <w:p w14:paraId="2D3ABD2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would you rate your oral care routine (i.e. brushing teeth, flossing etc.) </w:t>
            </w:r>
            <w:r w:rsidRPr="00E12A6B">
              <w:rPr>
                <w:rFonts w:ascii="Calibri" w:hAnsi="Calibri" w:cs="Calibri"/>
                <w:sz w:val="22"/>
                <w:szCs w:val="22"/>
              </w:rPr>
              <w:br/>
            </w:r>
          </w:p>
          <w:p w14:paraId="4177F72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2519FE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006F7F9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49E35B71" wp14:editId="78DB92CE">
                  <wp:simplePos x="0" y="0"/>
                  <wp:positionH relativeFrom="column">
                    <wp:posOffset>869950</wp:posOffset>
                  </wp:positionH>
                  <wp:positionV relativeFrom="paragraph">
                    <wp:posOffset>24130</wp:posOffset>
                  </wp:positionV>
                  <wp:extent cx="175260" cy="876822"/>
                  <wp:effectExtent l="0" t="0" r="2540" b="0"/>
                  <wp:wrapNone/>
                  <wp:docPr id="1778615036" name="Picture 177861503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2773" r="59674" b="32484"/>
                          <a:stretch/>
                        </pic:blipFill>
                        <pic:spPr bwMode="auto">
                          <a:xfrm>
                            <a:off x="0" y="0"/>
                            <a:ext cx="175260" cy="8768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12A6B">
              <w:rPr>
                <w:rFonts w:ascii="Calibri" w:hAnsi="Calibri" w:cs="Calibri"/>
                <w:sz w:val="22"/>
                <w:szCs w:val="22"/>
              </w:rPr>
              <w:t xml:space="preserve">Very good </w:t>
            </w:r>
          </w:p>
          <w:p w14:paraId="507E793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Good  </w:t>
            </w:r>
          </w:p>
          <w:p w14:paraId="1EFCA65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verage </w:t>
            </w:r>
          </w:p>
          <w:p w14:paraId="5D85625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Poor </w:t>
            </w:r>
          </w:p>
          <w:p w14:paraId="611A998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Very poor </w:t>
            </w:r>
          </w:p>
        </w:tc>
      </w:tr>
      <w:tr w:rsidR="00096175" w:rsidRPr="00E12A6B" w14:paraId="16869902" w14:textId="77777777" w:rsidTr="00C80780">
        <w:tc>
          <w:tcPr>
            <w:tcW w:w="745" w:type="dxa"/>
          </w:tcPr>
          <w:p w14:paraId="7D71526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495" w:type="dxa"/>
          </w:tcPr>
          <w:p w14:paraId="7F723AD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would you describe the condition of your teeth? </w:t>
            </w:r>
          </w:p>
          <w:p w14:paraId="5C49123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7A4CB16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Excellent  </w:t>
            </w:r>
          </w:p>
          <w:p w14:paraId="6B3EAC0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Very good</w:t>
            </w:r>
          </w:p>
          <w:p w14:paraId="5E5BAE0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Good </w:t>
            </w:r>
          </w:p>
          <w:p w14:paraId="7E2F9EF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Average</w:t>
            </w:r>
          </w:p>
          <w:p w14:paraId="03F1C5C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Poor </w:t>
            </w:r>
          </w:p>
          <w:p w14:paraId="6D3CC2D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Very poor </w:t>
            </w:r>
          </w:p>
          <w:p w14:paraId="4F0BE61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n’t know </w:t>
            </w:r>
          </w:p>
        </w:tc>
      </w:tr>
      <w:tr w:rsidR="00096175" w:rsidRPr="00E12A6B" w14:paraId="495E45CB" w14:textId="77777777" w:rsidTr="00C80780">
        <w:tc>
          <w:tcPr>
            <w:tcW w:w="745" w:type="dxa"/>
          </w:tcPr>
          <w:p w14:paraId="44A8B25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3 </w:t>
            </w:r>
          </w:p>
        </w:tc>
        <w:tc>
          <w:tcPr>
            <w:tcW w:w="4495" w:type="dxa"/>
          </w:tcPr>
          <w:p w14:paraId="16CEEB4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would you describe the condition of your gums? </w:t>
            </w:r>
          </w:p>
          <w:p w14:paraId="1B23FE2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EDAA47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4E54CB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BBBF0C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540FD66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Excellent  </w:t>
            </w:r>
          </w:p>
          <w:p w14:paraId="7EA139C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Very good</w:t>
            </w:r>
          </w:p>
          <w:p w14:paraId="0A31A97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Good </w:t>
            </w:r>
          </w:p>
          <w:p w14:paraId="2E3FC40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Average</w:t>
            </w:r>
          </w:p>
          <w:p w14:paraId="5F4F188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Poor </w:t>
            </w:r>
          </w:p>
          <w:p w14:paraId="786DD04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Very poor </w:t>
            </w:r>
          </w:p>
          <w:p w14:paraId="27DC4C0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n’t know </w:t>
            </w:r>
          </w:p>
        </w:tc>
      </w:tr>
      <w:tr w:rsidR="00096175" w:rsidRPr="00E12A6B" w14:paraId="51756E0E" w14:textId="77777777" w:rsidTr="00C80780">
        <w:tc>
          <w:tcPr>
            <w:tcW w:w="745" w:type="dxa"/>
          </w:tcPr>
          <w:p w14:paraId="40A869F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495" w:type="dxa"/>
          </w:tcPr>
          <w:p w14:paraId="17F708A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What do you feel matters to you as a university student with regards to your teeth/mouth? </w:t>
            </w:r>
          </w:p>
          <w:p w14:paraId="7B14685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(Select all that apply) </w:t>
            </w:r>
          </w:p>
          <w:p w14:paraId="58F3410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07133DC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Fresh breath </w:t>
            </w:r>
          </w:p>
          <w:p w14:paraId="0836D68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aving white teeth </w:t>
            </w:r>
          </w:p>
          <w:p w14:paraId="3AD02EC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aving straight teeth </w:t>
            </w:r>
          </w:p>
          <w:p w14:paraId="5F9FD4F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aving clean teeth </w:t>
            </w:r>
          </w:p>
          <w:p w14:paraId="11BB1DC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voiding fillings </w:t>
            </w:r>
          </w:p>
          <w:p w14:paraId="5271CDF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voiding tooth ache </w:t>
            </w:r>
          </w:p>
          <w:p w14:paraId="72F6FD1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voiding sensitivity </w:t>
            </w:r>
          </w:p>
          <w:p w14:paraId="0858CB2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voiding bleeding gums </w:t>
            </w:r>
          </w:p>
        </w:tc>
      </w:tr>
      <w:tr w:rsidR="00096175" w:rsidRPr="00E12A6B" w14:paraId="121D9BA4" w14:textId="77777777" w:rsidTr="00C80780">
        <w:tc>
          <w:tcPr>
            <w:tcW w:w="745" w:type="dxa"/>
          </w:tcPr>
          <w:p w14:paraId="210BEA5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4.a. </w:t>
            </w:r>
          </w:p>
        </w:tc>
        <w:tc>
          <w:tcPr>
            <w:tcW w:w="4495" w:type="dxa"/>
          </w:tcPr>
          <w:p w14:paraId="612A3B5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From the previous question, which of those options are your top two priorities or concerns? </w:t>
            </w:r>
          </w:p>
        </w:tc>
        <w:tc>
          <w:tcPr>
            <w:tcW w:w="4253" w:type="dxa"/>
          </w:tcPr>
          <w:p w14:paraId="2C3243E1" w14:textId="77777777" w:rsidR="00096175" w:rsidRPr="00E12A6B" w:rsidRDefault="00096175" w:rsidP="0009617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</w:p>
          <w:p w14:paraId="1F62E415" w14:textId="77777777" w:rsidR="00096175" w:rsidRPr="00E12A6B" w:rsidRDefault="00096175" w:rsidP="0009617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</w:p>
          <w:p w14:paraId="2FD4CF3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6175" w:rsidRPr="00E12A6B" w14:paraId="3559D86B" w14:textId="77777777" w:rsidTr="00C80780">
        <w:tc>
          <w:tcPr>
            <w:tcW w:w="745" w:type="dxa"/>
          </w:tcPr>
          <w:p w14:paraId="14E89A5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495" w:type="dxa"/>
          </w:tcPr>
          <w:p w14:paraId="3A75416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On average, how many times per day do you normally brush your teeth? Please score as appropriate. </w:t>
            </w:r>
          </w:p>
        </w:tc>
        <w:tc>
          <w:tcPr>
            <w:tcW w:w="4253" w:type="dxa"/>
          </w:tcPr>
          <w:p w14:paraId="3F5A47A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Less than once daily </w:t>
            </w:r>
          </w:p>
          <w:p w14:paraId="057AF56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Once daily </w:t>
            </w:r>
          </w:p>
          <w:p w14:paraId="5926662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Twice daily </w:t>
            </w:r>
          </w:p>
          <w:p w14:paraId="312A0DA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ore than twice daily </w:t>
            </w:r>
          </w:p>
        </w:tc>
      </w:tr>
      <w:tr w:rsidR="00096175" w:rsidRPr="00E12A6B" w14:paraId="5B0D57E7" w14:textId="77777777" w:rsidTr="00C80780">
        <w:tc>
          <w:tcPr>
            <w:tcW w:w="745" w:type="dxa"/>
          </w:tcPr>
          <w:p w14:paraId="52D04F2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495" w:type="dxa"/>
          </w:tcPr>
          <w:p w14:paraId="1C7A1DB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r gums bleed when you brush your teeth? </w:t>
            </w:r>
          </w:p>
        </w:tc>
        <w:tc>
          <w:tcPr>
            <w:tcW w:w="4253" w:type="dxa"/>
          </w:tcPr>
          <w:p w14:paraId="13D2709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, always </w:t>
            </w:r>
          </w:p>
          <w:p w14:paraId="0B36F1E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, sometimes </w:t>
            </w:r>
          </w:p>
          <w:p w14:paraId="55EC087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, never </w:t>
            </w:r>
          </w:p>
        </w:tc>
      </w:tr>
      <w:tr w:rsidR="00096175" w:rsidRPr="00E12A6B" w14:paraId="7B5FB689" w14:textId="77777777" w:rsidTr="00C80780">
        <w:tc>
          <w:tcPr>
            <w:tcW w:w="745" w:type="dxa"/>
          </w:tcPr>
          <w:p w14:paraId="29F22C3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495" w:type="dxa"/>
          </w:tcPr>
          <w:p w14:paraId="4A97C22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ave you experienced tooth ache in the past 6 months? </w:t>
            </w:r>
          </w:p>
        </w:tc>
        <w:tc>
          <w:tcPr>
            <w:tcW w:w="4253" w:type="dxa"/>
          </w:tcPr>
          <w:p w14:paraId="3B01240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35CFAE5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</w:tc>
      </w:tr>
      <w:tr w:rsidR="00096175" w:rsidRPr="00E12A6B" w14:paraId="12D8CF44" w14:textId="77777777" w:rsidTr="00C80780">
        <w:tc>
          <w:tcPr>
            <w:tcW w:w="745" w:type="dxa"/>
          </w:tcPr>
          <w:p w14:paraId="21EAA6C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4495" w:type="dxa"/>
          </w:tcPr>
          <w:p w14:paraId="420DB1B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use a toothpaste containing fluoride? </w:t>
            </w:r>
          </w:p>
          <w:p w14:paraId="22673F2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6DEF73B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16363F0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  <w:p w14:paraId="3A1D587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n’t know </w:t>
            </w:r>
          </w:p>
        </w:tc>
      </w:tr>
      <w:tr w:rsidR="00096175" w:rsidRPr="00E12A6B" w14:paraId="5A0D388A" w14:textId="77777777" w:rsidTr="00C80780">
        <w:tc>
          <w:tcPr>
            <w:tcW w:w="745" w:type="dxa"/>
          </w:tcPr>
          <w:p w14:paraId="22940FF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495" w:type="dxa"/>
          </w:tcPr>
          <w:p w14:paraId="25361DC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use any of the following to clean your teeth? </w:t>
            </w:r>
            <w:r w:rsidRPr="00E12A6B">
              <w:rPr>
                <w:rFonts w:ascii="Calibri" w:hAnsi="Calibri" w:cs="Calibri"/>
                <w:sz w:val="22"/>
                <w:szCs w:val="22"/>
              </w:rPr>
              <w:br/>
              <w:t xml:space="preserve">(Select all that apply)  </w:t>
            </w:r>
          </w:p>
          <w:p w14:paraId="2822007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3B798C0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>Toothbrush</w:t>
            </w:r>
          </w:p>
          <w:p w14:paraId="40FDF9D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Dental floss</w:t>
            </w:r>
          </w:p>
          <w:p w14:paraId="6A661B9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Interdental brushes </w:t>
            </w:r>
          </w:p>
          <w:p w14:paraId="6A3C9CE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Wooden toothpick </w:t>
            </w:r>
          </w:p>
          <w:p w14:paraId="325C6D9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Chewstick/miswak</w:t>
            </w:r>
          </w:p>
          <w:p w14:paraId="1EE3FBC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outhwash/rinse </w:t>
            </w:r>
          </w:p>
          <w:p w14:paraId="2B3E488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Other (please specify below) </w:t>
            </w:r>
          </w:p>
          <w:p w14:paraId="0F70161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……………………………………….</w:t>
            </w:r>
          </w:p>
        </w:tc>
      </w:tr>
      <w:tr w:rsidR="00096175" w:rsidRPr="00E12A6B" w14:paraId="4C2895EA" w14:textId="77777777" w:rsidTr="00C80780">
        <w:tc>
          <w:tcPr>
            <w:tcW w:w="745" w:type="dxa"/>
          </w:tcPr>
          <w:p w14:paraId="483EF67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>10</w:t>
            </w:r>
          </w:p>
        </w:tc>
        <w:tc>
          <w:tcPr>
            <w:tcW w:w="4495" w:type="dxa"/>
          </w:tcPr>
          <w:p w14:paraId="32817E5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long is it since you last saw a dentist?  </w:t>
            </w:r>
          </w:p>
        </w:tc>
        <w:tc>
          <w:tcPr>
            <w:tcW w:w="4253" w:type="dxa"/>
          </w:tcPr>
          <w:p w14:paraId="2CD8539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Less than 6 months </w:t>
            </w:r>
          </w:p>
          <w:p w14:paraId="020B204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6-12 months </w:t>
            </w:r>
          </w:p>
          <w:p w14:paraId="7FE2BAA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ore than 1 year but less than 2 years </w:t>
            </w:r>
          </w:p>
          <w:p w14:paraId="38209276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ore than 2 years but less than 5 years </w:t>
            </w:r>
          </w:p>
          <w:p w14:paraId="549F7CD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5 years or more </w:t>
            </w:r>
          </w:p>
          <w:p w14:paraId="0584A13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ever received dental care </w:t>
            </w:r>
          </w:p>
        </w:tc>
      </w:tr>
      <w:tr w:rsidR="00096175" w:rsidRPr="00E12A6B" w14:paraId="7D8EC0F0" w14:textId="77777777" w:rsidTr="00C80780">
        <w:tc>
          <w:tcPr>
            <w:tcW w:w="745" w:type="dxa"/>
          </w:tcPr>
          <w:p w14:paraId="4C0C05E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4495" w:type="dxa"/>
          </w:tcPr>
          <w:p w14:paraId="044C3FB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What was the reason of your last visit to the dentist? </w:t>
            </w:r>
          </w:p>
          <w:p w14:paraId="7C3561E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6F93ED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42EBD3C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Routine check-up  </w:t>
            </w:r>
          </w:p>
          <w:p w14:paraId="6C28832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Pain or trouble with teeth/gums </w:t>
            </w:r>
          </w:p>
          <w:p w14:paraId="693C9E2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Treatment - fillings or extractions</w:t>
            </w:r>
          </w:p>
          <w:p w14:paraId="558B108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Treatment - orthodontic (braces)</w:t>
            </w:r>
          </w:p>
          <w:p w14:paraId="53071D1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Treatment - other (please specify below) </w:t>
            </w:r>
          </w:p>
          <w:p w14:paraId="52F488D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........................................</w:t>
            </w:r>
          </w:p>
          <w:p w14:paraId="0A33BAB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n’t know/don’t remember </w:t>
            </w:r>
          </w:p>
        </w:tc>
      </w:tr>
      <w:tr w:rsidR="00096175" w:rsidRPr="00E12A6B" w14:paraId="1E90E61D" w14:textId="77777777" w:rsidTr="00C80780">
        <w:tc>
          <w:tcPr>
            <w:tcW w:w="745" w:type="dxa"/>
          </w:tcPr>
          <w:p w14:paraId="688CBBC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4495" w:type="dxa"/>
          </w:tcPr>
          <w:p w14:paraId="7A0DE15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ave you registered with a new dentist since starting university? </w:t>
            </w:r>
          </w:p>
        </w:tc>
        <w:tc>
          <w:tcPr>
            <w:tcW w:w="4253" w:type="dxa"/>
          </w:tcPr>
          <w:p w14:paraId="018BC5F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6A356C8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</w:tc>
      </w:tr>
      <w:tr w:rsidR="00096175" w:rsidRPr="00E12A6B" w14:paraId="31CC1803" w14:textId="77777777" w:rsidTr="00C80780">
        <w:tc>
          <w:tcPr>
            <w:tcW w:w="745" w:type="dxa"/>
          </w:tcPr>
          <w:p w14:paraId="37D8A38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4495" w:type="dxa"/>
          </w:tcPr>
          <w:p w14:paraId="0D06465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feel it is important to attend the dentist regularly? </w:t>
            </w:r>
          </w:p>
        </w:tc>
        <w:tc>
          <w:tcPr>
            <w:tcW w:w="4253" w:type="dxa"/>
          </w:tcPr>
          <w:p w14:paraId="44C5385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5D0F5F6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</w:tc>
      </w:tr>
      <w:tr w:rsidR="00096175" w:rsidRPr="00E12A6B" w14:paraId="67EC76D8" w14:textId="77777777" w:rsidTr="00C80780">
        <w:tc>
          <w:tcPr>
            <w:tcW w:w="745" w:type="dxa"/>
          </w:tcPr>
          <w:p w14:paraId="7DC1EEE6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4495" w:type="dxa"/>
          </w:tcPr>
          <w:p w14:paraId="13F6D62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intend to continue visiting your current dentist at home or find a new dentist?  </w:t>
            </w:r>
          </w:p>
        </w:tc>
        <w:tc>
          <w:tcPr>
            <w:tcW w:w="4253" w:type="dxa"/>
          </w:tcPr>
          <w:p w14:paraId="7F8285E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Intend to continue attending home dentist </w:t>
            </w:r>
          </w:p>
          <w:p w14:paraId="4D5728A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Intend to find a new dentist </w:t>
            </w:r>
          </w:p>
          <w:p w14:paraId="23BEC08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n’t know yet </w:t>
            </w:r>
          </w:p>
        </w:tc>
      </w:tr>
      <w:tr w:rsidR="00096175" w:rsidRPr="00E12A6B" w14:paraId="6B5F6F89" w14:textId="77777777" w:rsidTr="00C80780">
        <w:tc>
          <w:tcPr>
            <w:tcW w:w="9493" w:type="dxa"/>
            <w:gridSpan w:val="3"/>
            <w:shd w:val="clear" w:color="auto" w:fill="D9F2D0" w:themeFill="accent6" w:themeFillTint="33"/>
          </w:tcPr>
          <w:p w14:paraId="75983613" w14:textId="0B6C073E" w:rsidR="00096175" w:rsidRPr="00E12A6B" w:rsidRDefault="00096175" w:rsidP="00742A3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isk behaviours </w:t>
            </w:r>
          </w:p>
        </w:tc>
      </w:tr>
      <w:tr w:rsidR="00096175" w:rsidRPr="00E12A6B" w14:paraId="7EC9D70C" w14:textId="77777777" w:rsidTr="00C80780">
        <w:tc>
          <w:tcPr>
            <w:tcW w:w="745" w:type="dxa"/>
          </w:tcPr>
          <w:p w14:paraId="4746C58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4495" w:type="dxa"/>
          </w:tcPr>
          <w:p w14:paraId="0115393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What is your smoking status? </w:t>
            </w:r>
          </w:p>
          <w:p w14:paraId="263FE28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BE1DA5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22830328" w14:textId="77777777" w:rsidR="00096175" w:rsidRPr="00E12A6B" w:rsidRDefault="00096175" w:rsidP="00742A3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E12A6B">
              <w:rPr>
                <w:rFonts w:ascii="Calibri" w:hAnsi="Calibri" w:cs="Calibri"/>
                <w:noProof/>
                <w:sz w:val="22"/>
                <w:szCs w:val="22"/>
              </w:rPr>
              <w:t xml:space="preserve">Currently smoking </w:t>
            </w:r>
          </w:p>
          <w:p w14:paraId="171CDDD7" w14:textId="77777777" w:rsidR="00096175" w:rsidRPr="00E12A6B" w:rsidRDefault="00096175" w:rsidP="00742A3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E12A6B">
              <w:rPr>
                <w:rFonts w:ascii="Calibri" w:hAnsi="Calibri" w:cs="Calibri"/>
                <w:noProof/>
                <w:sz w:val="22"/>
                <w:szCs w:val="22"/>
              </w:rPr>
              <w:t xml:space="preserve">Ex-smoker </w:t>
            </w:r>
          </w:p>
          <w:p w14:paraId="49773F72" w14:textId="77777777" w:rsidR="00096175" w:rsidRPr="00E12A6B" w:rsidRDefault="00096175" w:rsidP="00742A3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E12A6B">
              <w:rPr>
                <w:rFonts w:ascii="Calibri" w:hAnsi="Calibri" w:cs="Calibri"/>
                <w:noProof/>
                <w:sz w:val="22"/>
                <w:szCs w:val="22"/>
              </w:rPr>
              <w:t xml:space="preserve">Never smoked </w:t>
            </w:r>
          </w:p>
        </w:tc>
      </w:tr>
      <w:tr w:rsidR="00096175" w:rsidRPr="00E12A6B" w14:paraId="03342A3D" w14:textId="77777777" w:rsidTr="00C80780">
        <w:tc>
          <w:tcPr>
            <w:tcW w:w="745" w:type="dxa"/>
          </w:tcPr>
          <w:p w14:paraId="204BD10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5.a. </w:t>
            </w:r>
          </w:p>
        </w:tc>
        <w:tc>
          <w:tcPr>
            <w:tcW w:w="4495" w:type="dxa"/>
          </w:tcPr>
          <w:p w14:paraId="179E17E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If yes on smoking status, how many cigarettes do you smoke a day? Please rate as follows. </w:t>
            </w:r>
          </w:p>
        </w:tc>
        <w:tc>
          <w:tcPr>
            <w:tcW w:w="4253" w:type="dxa"/>
          </w:tcPr>
          <w:p w14:paraId="27082BD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Less than 5 </w:t>
            </w:r>
          </w:p>
          <w:p w14:paraId="7F86F46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5-10 </w:t>
            </w:r>
          </w:p>
          <w:p w14:paraId="775A113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1-15 </w:t>
            </w:r>
          </w:p>
          <w:p w14:paraId="55526A7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6-20 </w:t>
            </w:r>
          </w:p>
          <w:p w14:paraId="55CBB6E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More than 20</w:t>
            </w:r>
          </w:p>
        </w:tc>
      </w:tr>
      <w:tr w:rsidR="00096175" w:rsidRPr="00E12A6B" w14:paraId="149F634F" w14:textId="77777777" w:rsidTr="00C80780">
        <w:tc>
          <w:tcPr>
            <w:tcW w:w="745" w:type="dxa"/>
          </w:tcPr>
          <w:p w14:paraId="03451EB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5.b. </w:t>
            </w:r>
          </w:p>
        </w:tc>
        <w:tc>
          <w:tcPr>
            <w:tcW w:w="4495" w:type="dxa"/>
          </w:tcPr>
          <w:p w14:paraId="0DB8CB1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When did you start smoking? </w:t>
            </w:r>
          </w:p>
          <w:p w14:paraId="05543C6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</w:p>
        </w:tc>
        <w:tc>
          <w:tcPr>
            <w:tcW w:w="4253" w:type="dxa"/>
          </w:tcPr>
          <w:p w14:paraId="0B9EABE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Less than 6 months ago </w:t>
            </w:r>
          </w:p>
          <w:p w14:paraId="6134CAA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6-12 months ago </w:t>
            </w:r>
          </w:p>
          <w:p w14:paraId="414FFA66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ore than 1 year but less than 2 years ago </w:t>
            </w:r>
          </w:p>
          <w:p w14:paraId="3446017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ore than 2 years but less than 5 years ago </w:t>
            </w:r>
          </w:p>
          <w:p w14:paraId="7CB3B12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5 years or more </w:t>
            </w:r>
          </w:p>
        </w:tc>
      </w:tr>
      <w:tr w:rsidR="00096175" w:rsidRPr="00E12A6B" w14:paraId="6E770A7E" w14:textId="77777777" w:rsidTr="00C80780">
        <w:tc>
          <w:tcPr>
            <w:tcW w:w="745" w:type="dxa"/>
          </w:tcPr>
          <w:p w14:paraId="41B18E36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4495" w:type="dxa"/>
          </w:tcPr>
          <w:p w14:paraId="53A9968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use any of the following types of tobacco? (Select all that apply)   </w:t>
            </w:r>
          </w:p>
          <w:p w14:paraId="2C002B2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1D856CC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Cigars</w:t>
            </w:r>
          </w:p>
          <w:p w14:paraId="22AA41A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Chewing tobacco</w:t>
            </w:r>
          </w:p>
          <w:p w14:paraId="78A5116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Snuff</w:t>
            </w:r>
          </w:p>
          <w:p w14:paraId="6F98D08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Other (please specify below) ………………………………</w:t>
            </w:r>
          </w:p>
          <w:p w14:paraId="548431C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t applicable </w:t>
            </w:r>
          </w:p>
        </w:tc>
      </w:tr>
      <w:tr w:rsidR="00096175" w:rsidRPr="00E12A6B" w14:paraId="77BD8815" w14:textId="77777777" w:rsidTr="00C80780">
        <w:tc>
          <w:tcPr>
            <w:tcW w:w="745" w:type="dxa"/>
          </w:tcPr>
          <w:p w14:paraId="67DA642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4495" w:type="dxa"/>
          </w:tcPr>
          <w:p w14:paraId="4040367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vape? </w:t>
            </w:r>
          </w:p>
        </w:tc>
        <w:tc>
          <w:tcPr>
            <w:tcW w:w="4253" w:type="dxa"/>
          </w:tcPr>
          <w:p w14:paraId="7A75F2A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, I currently vape </w:t>
            </w:r>
          </w:p>
          <w:p w14:paraId="19E9F94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, but I used to vape </w:t>
            </w:r>
          </w:p>
          <w:p w14:paraId="400E180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, I have never vaped </w:t>
            </w:r>
          </w:p>
        </w:tc>
      </w:tr>
      <w:tr w:rsidR="00096175" w:rsidRPr="00E12A6B" w14:paraId="174A18F0" w14:textId="77777777" w:rsidTr="00C80780">
        <w:tc>
          <w:tcPr>
            <w:tcW w:w="745" w:type="dxa"/>
          </w:tcPr>
          <w:p w14:paraId="3D1A73E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4495" w:type="dxa"/>
          </w:tcPr>
          <w:p w14:paraId="3ADD62E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drink alcohol? </w:t>
            </w:r>
          </w:p>
          <w:p w14:paraId="5A26EBD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22316C7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5D1C071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</w:tc>
      </w:tr>
      <w:tr w:rsidR="00096175" w:rsidRPr="00E12A6B" w14:paraId="0BE2D982" w14:textId="77777777" w:rsidTr="00C80780">
        <w:tc>
          <w:tcPr>
            <w:tcW w:w="745" w:type="dxa"/>
          </w:tcPr>
          <w:p w14:paraId="10AB7F8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18.a. </w:t>
            </w:r>
          </w:p>
        </w:tc>
        <w:tc>
          <w:tcPr>
            <w:tcW w:w="4495" w:type="dxa"/>
          </w:tcPr>
          <w:p w14:paraId="1E4793A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If yes to the previous questions, how often do you have a drink containing alcohol? </w:t>
            </w:r>
          </w:p>
          <w:p w14:paraId="3AF7C64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4E7D96F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ever/rarely </w:t>
            </w:r>
          </w:p>
          <w:p w14:paraId="4316268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Monthly or less</w:t>
            </w:r>
          </w:p>
          <w:p w14:paraId="43D1C35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2-4 times a month </w:t>
            </w:r>
          </w:p>
          <w:p w14:paraId="6140C65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-3 times a week</w:t>
            </w:r>
          </w:p>
          <w:p w14:paraId="0D04CAC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4 or more times a week </w:t>
            </w:r>
          </w:p>
        </w:tc>
      </w:tr>
      <w:tr w:rsidR="00096175" w:rsidRPr="00E12A6B" w14:paraId="7EB2B3F7" w14:textId="77777777" w:rsidTr="00C80780">
        <w:tc>
          <w:tcPr>
            <w:tcW w:w="745" w:type="dxa"/>
          </w:tcPr>
          <w:p w14:paraId="18BEF4B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8.b. </w:t>
            </w:r>
          </w:p>
        </w:tc>
        <w:tc>
          <w:tcPr>
            <w:tcW w:w="4495" w:type="dxa"/>
          </w:tcPr>
          <w:p w14:paraId="70BEFBE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many units of alcohol do you drink on a typical day? </w:t>
            </w:r>
          </w:p>
          <w:p w14:paraId="69D39F1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(Wine: 125ml glass = 1.5 units, 175ml glass = 2.0 units; 250ml glass = 3units, pint of lower strength lager/beer/cider = 2 units; pint of higher strength lager/beer/cider = 3 units; single small shot of spirit = 1 1unit) </w:t>
            </w:r>
          </w:p>
        </w:tc>
        <w:tc>
          <w:tcPr>
            <w:tcW w:w="4253" w:type="dxa"/>
          </w:tcPr>
          <w:p w14:paraId="768A45A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-2</w:t>
            </w:r>
          </w:p>
          <w:p w14:paraId="319E5EB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-4</w:t>
            </w:r>
          </w:p>
          <w:p w14:paraId="23A4B74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-6</w:t>
            </w:r>
          </w:p>
          <w:p w14:paraId="0116D62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-9</w:t>
            </w:r>
          </w:p>
          <w:p w14:paraId="6421C5E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10+ </w:t>
            </w:r>
          </w:p>
        </w:tc>
      </w:tr>
      <w:tr w:rsidR="00096175" w:rsidRPr="00E12A6B" w14:paraId="047B3CC9" w14:textId="77777777" w:rsidTr="00C80780">
        <w:tc>
          <w:tcPr>
            <w:tcW w:w="745" w:type="dxa"/>
          </w:tcPr>
          <w:p w14:paraId="28AF101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4495" w:type="dxa"/>
          </w:tcPr>
          <w:p w14:paraId="5F099B9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often do you have 8 or more units on one occasion? </w:t>
            </w:r>
          </w:p>
          <w:p w14:paraId="0EA21FF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7CB1C84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ever/rarely </w:t>
            </w:r>
          </w:p>
          <w:p w14:paraId="4B5C714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Less than monthly </w:t>
            </w:r>
          </w:p>
          <w:p w14:paraId="3472A0D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onthly </w:t>
            </w:r>
          </w:p>
          <w:p w14:paraId="2C90143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Weekly </w:t>
            </w:r>
          </w:p>
          <w:p w14:paraId="2E656FB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aily or almost </w:t>
            </w:r>
          </w:p>
        </w:tc>
      </w:tr>
      <w:tr w:rsidR="00096175" w:rsidRPr="00E12A6B" w14:paraId="0AC4D71A" w14:textId="77777777" w:rsidTr="00C80780">
        <w:tc>
          <w:tcPr>
            <w:tcW w:w="745" w:type="dxa"/>
          </w:tcPr>
          <w:p w14:paraId="06D7B02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4495" w:type="dxa"/>
          </w:tcPr>
          <w:p w14:paraId="1B8EA14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think smoking, vaping or consuming alcohol affects the health of your mouth? (Please tick as many options as you like)  </w:t>
            </w:r>
          </w:p>
        </w:tc>
        <w:tc>
          <w:tcPr>
            <w:tcW w:w="4253" w:type="dxa"/>
          </w:tcPr>
          <w:p w14:paraId="49CE5FC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Smoking does </w:t>
            </w:r>
          </w:p>
          <w:p w14:paraId="0D3D7BF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Vaping does </w:t>
            </w:r>
          </w:p>
          <w:p w14:paraId="0AC8587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lcohol does </w:t>
            </w:r>
          </w:p>
          <w:p w14:paraId="42F6A28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 none of them do </w:t>
            </w:r>
          </w:p>
        </w:tc>
      </w:tr>
      <w:tr w:rsidR="00096175" w:rsidRPr="00E12A6B" w14:paraId="45A9BF69" w14:textId="77777777" w:rsidTr="00C80780">
        <w:tc>
          <w:tcPr>
            <w:tcW w:w="745" w:type="dxa"/>
          </w:tcPr>
          <w:p w14:paraId="3C7CC8A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21 </w:t>
            </w:r>
          </w:p>
        </w:tc>
        <w:tc>
          <w:tcPr>
            <w:tcW w:w="4495" w:type="dxa"/>
          </w:tcPr>
          <w:p w14:paraId="1A2B7296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would you consider your weight? </w:t>
            </w:r>
          </w:p>
          <w:p w14:paraId="0FD7A0E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5E43E76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Underweight</w:t>
            </w:r>
          </w:p>
          <w:p w14:paraId="6E102F9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verage </w:t>
            </w:r>
          </w:p>
          <w:p w14:paraId="7DFE3B9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Overweight</w:t>
            </w:r>
          </w:p>
          <w:p w14:paraId="1D40452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Obese</w:t>
            </w:r>
          </w:p>
        </w:tc>
      </w:tr>
      <w:tr w:rsidR="00096175" w:rsidRPr="00E12A6B" w14:paraId="00EA6A5A" w14:textId="77777777" w:rsidTr="00C80780">
        <w:tc>
          <w:tcPr>
            <w:tcW w:w="745" w:type="dxa"/>
          </w:tcPr>
          <w:p w14:paraId="1C20FB9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21.a. </w:t>
            </w:r>
          </w:p>
        </w:tc>
        <w:tc>
          <w:tcPr>
            <w:tcW w:w="4495" w:type="dxa"/>
          </w:tcPr>
          <w:p w14:paraId="386148B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Are you happy with your weight? </w:t>
            </w:r>
          </w:p>
        </w:tc>
        <w:tc>
          <w:tcPr>
            <w:tcW w:w="4253" w:type="dxa"/>
          </w:tcPr>
          <w:p w14:paraId="072E90E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2079EF9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</w:tc>
      </w:tr>
      <w:tr w:rsidR="00096175" w:rsidRPr="00E12A6B" w14:paraId="14BBA5C2" w14:textId="77777777" w:rsidTr="00C80780">
        <w:tc>
          <w:tcPr>
            <w:tcW w:w="745" w:type="dxa"/>
          </w:tcPr>
          <w:p w14:paraId="3BFEAC0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4495" w:type="dxa"/>
          </w:tcPr>
          <w:p w14:paraId="341A5E4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exercise? </w:t>
            </w:r>
          </w:p>
        </w:tc>
        <w:tc>
          <w:tcPr>
            <w:tcW w:w="4253" w:type="dxa"/>
          </w:tcPr>
          <w:p w14:paraId="729F0DD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ever/ rarely </w:t>
            </w:r>
          </w:p>
          <w:p w14:paraId="5AE3320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Once a month </w:t>
            </w:r>
          </w:p>
          <w:p w14:paraId="5903C5B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Once every 2/3 weeks </w:t>
            </w:r>
          </w:p>
          <w:p w14:paraId="00C4984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Once every week </w:t>
            </w:r>
          </w:p>
          <w:p w14:paraId="1113C33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More than once a week </w:t>
            </w:r>
          </w:p>
          <w:p w14:paraId="3E354836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D20112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If you exercise, please specify what form of exercise this is? (I.e., walking, jogging, gym) </w:t>
            </w:r>
          </w:p>
          <w:p w14:paraId="723FCD8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………………………………………………………………</w:t>
            </w:r>
          </w:p>
        </w:tc>
      </w:tr>
      <w:tr w:rsidR="00096175" w:rsidRPr="00E12A6B" w14:paraId="38C372CF" w14:textId="77777777" w:rsidTr="00C80780">
        <w:tc>
          <w:tcPr>
            <w:tcW w:w="745" w:type="dxa"/>
          </w:tcPr>
          <w:p w14:paraId="7DD2B97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4495" w:type="dxa"/>
          </w:tcPr>
          <w:p w14:paraId="18233BE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would you consider your food intake?  </w:t>
            </w:r>
          </w:p>
        </w:tc>
        <w:tc>
          <w:tcPr>
            <w:tcW w:w="4253" w:type="dxa"/>
          </w:tcPr>
          <w:p w14:paraId="1ABE66B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Very healthy</w:t>
            </w:r>
          </w:p>
          <w:p w14:paraId="1578154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ealthy </w:t>
            </w:r>
          </w:p>
          <w:p w14:paraId="3AD4727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Average</w:t>
            </w:r>
          </w:p>
          <w:p w14:paraId="033767B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Unhealthy </w:t>
            </w:r>
          </w:p>
          <w:p w14:paraId="7F92AB5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Very unhealthy </w:t>
            </w:r>
          </w:p>
        </w:tc>
      </w:tr>
      <w:tr w:rsidR="00096175" w:rsidRPr="00E12A6B" w14:paraId="741A6639" w14:textId="77777777" w:rsidTr="00C80780">
        <w:tc>
          <w:tcPr>
            <w:tcW w:w="745" w:type="dxa"/>
          </w:tcPr>
          <w:p w14:paraId="3D184FE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3.a.</w:t>
            </w:r>
          </w:p>
        </w:tc>
        <w:tc>
          <w:tcPr>
            <w:tcW w:w="4495" w:type="dxa"/>
          </w:tcPr>
          <w:p w14:paraId="68BF4A6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ow would you consider your non-alcoholic drink intake?  </w:t>
            </w:r>
          </w:p>
        </w:tc>
        <w:tc>
          <w:tcPr>
            <w:tcW w:w="4253" w:type="dxa"/>
          </w:tcPr>
          <w:p w14:paraId="0D9655A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Very healthy</w:t>
            </w:r>
          </w:p>
          <w:p w14:paraId="5B614B7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ealthy </w:t>
            </w:r>
          </w:p>
          <w:p w14:paraId="3E985BC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Average</w:t>
            </w:r>
          </w:p>
          <w:p w14:paraId="7606F6A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Unhealthy </w:t>
            </w:r>
          </w:p>
          <w:p w14:paraId="0431587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Very unhealthy </w:t>
            </w:r>
          </w:p>
        </w:tc>
      </w:tr>
      <w:tr w:rsidR="00096175" w:rsidRPr="00E12A6B" w14:paraId="734E1936" w14:textId="77777777" w:rsidTr="00C80780">
        <w:tc>
          <w:tcPr>
            <w:tcW w:w="745" w:type="dxa"/>
          </w:tcPr>
          <w:p w14:paraId="33D098F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24 </w:t>
            </w:r>
          </w:p>
        </w:tc>
        <w:tc>
          <w:tcPr>
            <w:tcW w:w="4495" w:type="dxa"/>
          </w:tcPr>
          <w:p w14:paraId="6489D42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eat any of the following foods, even in small quantities? </w:t>
            </w:r>
          </w:p>
          <w:p w14:paraId="169E0AB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(Tick as many answers as you may) </w:t>
            </w:r>
          </w:p>
        </w:tc>
        <w:tc>
          <w:tcPr>
            <w:tcW w:w="4253" w:type="dxa"/>
          </w:tcPr>
          <w:p w14:paraId="480D905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Biscuits, cakes, cream cakes, sweet pies</w:t>
            </w:r>
          </w:p>
          <w:p w14:paraId="4B67BB4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Chewing gum containing sugar </w:t>
            </w:r>
          </w:p>
          <w:p w14:paraId="6588E39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Sweets/candy</w:t>
            </w:r>
          </w:p>
          <w:p w14:paraId="4F91072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Chocolate </w:t>
            </w:r>
          </w:p>
          <w:p w14:paraId="09CC4C7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Jam/honey/syrups </w:t>
            </w:r>
          </w:p>
          <w:p w14:paraId="7D9D6CC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Take-aways </w:t>
            </w:r>
          </w:p>
          <w:p w14:paraId="1B6222E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Sugary breakfast cereals </w:t>
            </w:r>
          </w:p>
          <w:p w14:paraId="1EE2867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t applicable </w:t>
            </w:r>
          </w:p>
        </w:tc>
      </w:tr>
      <w:tr w:rsidR="00096175" w:rsidRPr="00E12A6B" w14:paraId="44089883" w14:textId="77777777" w:rsidTr="00C80780">
        <w:tc>
          <w:tcPr>
            <w:tcW w:w="745" w:type="dxa"/>
          </w:tcPr>
          <w:p w14:paraId="162A287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24.a. </w:t>
            </w:r>
          </w:p>
        </w:tc>
        <w:tc>
          <w:tcPr>
            <w:tcW w:w="4495" w:type="dxa"/>
          </w:tcPr>
          <w:p w14:paraId="6A5F8D8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From the previous question, how often do you consume any of the foods?</w:t>
            </w:r>
          </w:p>
        </w:tc>
        <w:tc>
          <w:tcPr>
            <w:tcW w:w="4253" w:type="dxa"/>
          </w:tcPr>
          <w:p w14:paraId="6EC5A9F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Several times a day </w:t>
            </w:r>
          </w:p>
          <w:p w14:paraId="301669D5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Every day </w:t>
            </w:r>
          </w:p>
          <w:p w14:paraId="66E6E90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Several times a week</w:t>
            </w:r>
          </w:p>
          <w:p w14:paraId="43863A16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Once a week</w:t>
            </w:r>
          </w:p>
          <w:p w14:paraId="0F6F2C9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Several times a month </w:t>
            </w:r>
          </w:p>
          <w:p w14:paraId="370E8B7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Seldom/never</w:t>
            </w:r>
          </w:p>
        </w:tc>
      </w:tr>
      <w:tr w:rsidR="00096175" w:rsidRPr="00E12A6B" w14:paraId="112445EE" w14:textId="77777777" w:rsidTr="00C80780">
        <w:tc>
          <w:tcPr>
            <w:tcW w:w="745" w:type="dxa"/>
          </w:tcPr>
          <w:p w14:paraId="18CFBC5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4495" w:type="dxa"/>
          </w:tcPr>
          <w:p w14:paraId="7479653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drink any of the following foods, even in small quantities? </w:t>
            </w:r>
          </w:p>
          <w:p w14:paraId="702DDD3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(Tick as many answers as you may)</w:t>
            </w:r>
          </w:p>
          <w:p w14:paraId="2A8CF4E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3" w:type="dxa"/>
          </w:tcPr>
          <w:p w14:paraId="7C9B2A7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Soft drinks (e.g., Cola) with sugar </w:t>
            </w:r>
          </w:p>
          <w:p w14:paraId="67B9D39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Soft drinks with no sugar (e.g. diet coke or coke zero) </w:t>
            </w:r>
          </w:p>
          <w:p w14:paraId="5EF6AA4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Energy drinks </w:t>
            </w:r>
          </w:p>
          <w:p w14:paraId="37EE897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Milk with sugar</w:t>
            </w:r>
          </w:p>
          <w:p w14:paraId="551D15E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Tea with sugar</w:t>
            </w:r>
          </w:p>
          <w:p w14:paraId="57DE90DE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Coffee with sugar </w:t>
            </w:r>
          </w:p>
          <w:p w14:paraId="10686CD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t applicable </w:t>
            </w:r>
          </w:p>
        </w:tc>
      </w:tr>
      <w:tr w:rsidR="00096175" w:rsidRPr="00E12A6B" w14:paraId="3CC0F45A" w14:textId="77777777" w:rsidTr="00C80780">
        <w:tc>
          <w:tcPr>
            <w:tcW w:w="745" w:type="dxa"/>
          </w:tcPr>
          <w:p w14:paraId="379B7C6D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25.a. </w:t>
            </w:r>
          </w:p>
        </w:tc>
        <w:tc>
          <w:tcPr>
            <w:tcW w:w="4495" w:type="dxa"/>
          </w:tcPr>
          <w:p w14:paraId="63012794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From the previous question, how often do you consume any of the drinks per day? </w:t>
            </w:r>
          </w:p>
        </w:tc>
        <w:tc>
          <w:tcPr>
            <w:tcW w:w="4253" w:type="dxa"/>
          </w:tcPr>
          <w:p w14:paraId="3E584BA2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-2</w:t>
            </w:r>
          </w:p>
          <w:p w14:paraId="5C5A4AC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-4</w:t>
            </w:r>
          </w:p>
          <w:p w14:paraId="0EF3DF0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+</w:t>
            </w:r>
          </w:p>
        </w:tc>
      </w:tr>
      <w:tr w:rsidR="00096175" w:rsidRPr="00E12A6B" w14:paraId="69E8D925" w14:textId="77777777" w:rsidTr="00C80780">
        <w:tc>
          <w:tcPr>
            <w:tcW w:w="745" w:type="dxa"/>
          </w:tcPr>
          <w:p w14:paraId="516AF97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4495" w:type="dxa"/>
          </w:tcPr>
          <w:p w14:paraId="0FF1ED4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 you drink energy drinks? </w:t>
            </w:r>
          </w:p>
          <w:p w14:paraId="4F279CF8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(e.g., </w:t>
            </w:r>
            <w:proofErr w:type="spellStart"/>
            <w:r w:rsidRPr="00E12A6B">
              <w:rPr>
                <w:rFonts w:ascii="Calibri" w:hAnsi="Calibri" w:cs="Calibri"/>
                <w:sz w:val="22"/>
                <w:szCs w:val="22"/>
              </w:rPr>
              <w:t>Redbull</w:t>
            </w:r>
            <w:proofErr w:type="spellEnd"/>
            <w:r w:rsidRPr="00E12A6B">
              <w:rPr>
                <w:rFonts w:ascii="Calibri" w:hAnsi="Calibri" w:cs="Calibri"/>
                <w:sz w:val="22"/>
                <w:szCs w:val="22"/>
              </w:rPr>
              <w:t xml:space="preserve">/Monster) </w:t>
            </w:r>
          </w:p>
        </w:tc>
        <w:tc>
          <w:tcPr>
            <w:tcW w:w="4253" w:type="dxa"/>
          </w:tcPr>
          <w:p w14:paraId="3DBDC57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344C306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</w:tc>
      </w:tr>
      <w:tr w:rsidR="00096175" w:rsidRPr="00E12A6B" w14:paraId="3A04B1B6" w14:textId="77777777" w:rsidTr="00C80780">
        <w:tc>
          <w:tcPr>
            <w:tcW w:w="745" w:type="dxa"/>
          </w:tcPr>
          <w:p w14:paraId="24DF4D77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26.a. </w:t>
            </w:r>
          </w:p>
        </w:tc>
        <w:tc>
          <w:tcPr>
            <w:tcW w:w="4495" w:type="dxa"/>
          </w:tcPr>
          <w:p w14:paraId="25AB8CB9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If yes to the previous question, how many do you drink a day? </w:t>
            </w:r>
          </w:p>
        </w:tc>
        <w:tc>
          <w:tcPr>
            <w:tcW w:w="4253" w:type="dxa"/>
          </w:tcPr>
          <w:p w14:paraId="41425B6A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-2</w:t>
            </w:r>
          </w:p>
          <w:p w14:paraId="29B9D2EB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-4</w:t>
            </w:r>
          </w:p>
          <w:p w14:paraId="58DD39F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+</w:t>
            </w:r>
          </w:p>
        </w:tc>
      </w:tr>
      <w:tr w:rsidR="00096175" w:rsidRPr="00E12A6B" w14:paraId="7354D2DE" w14:textId="77777777" w:rsidTr="00C80780">
        <w:tc>
          <w:tcPr>
            <w:tcW w:w="745" w:type="dxa"/>
          </w:tcPr>
          <w:p w14:paraId="612260D1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26.b. </w:t>
            </w:r>
          </w:p>
        </w:tc>
        <w:tc>
          <w:tcPr>
            <w:tcW w:w="4495" w:type="dxa"/>
          </w:tcPr>
          <w:p w14:paraId="7EE9199F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Have you changed the amount and frequency of energy drinks you consume each day since starting university? </w:t>
            </w:r>
          </w:p>
        </w:tc>
        <w:tc>
          <w:tcPr>
            <w:tcW w:w="4253" w:type="dxa"/>
          </w:tcPr>
          <w:p w14:paraId="4F88F7F3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549D039C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No</w:t>
            </w:r>
          </w:p>
          <w:p w14:paraId="26A06BD0" w14:textId="77777777" w:rsidR="00096175" w:rsidRPr="00E12A6B" w:rsidRDefault="00096175" w:rsidP="00742A3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A82B6B5" w14:textId="77777777" w:rsidR="00873E2C" w:rsidRPr="00E12A6B" w:rsidRDefault="00873E2C" w:rsidP="00E5769B">
      <w:pPr>
        <w:spacing w:line="480" w:lineRule="auto"/>
        <w:rPr>
          <w:rFonts w:ascii="Calibri" w:hAnsi="Calibri" w:cs="Calibri"/>
          <w:b/>
          <w:bCs/>
        </w:rPr>
      </w:pPr>
    </w:p>
    <w:sectPr w:rsidR="00873E2C" w:rsidRPr="00E12A6B" w:rsidSect="00E5769B">
      <w:footerReference w:type="even" r:id="rId8"/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BACBF" w14:textId="77777777" w:rsidR="008A4A4A" w:rsidRDefault="008A4A4A">
      <w:r>
        <w:separator/>
      </w:r>
    </w:p>
  </w:endnote>
  <w:endnote w:type="continuationSeparator" w:id="0">
    <w:p w14:paraId="46819B8A" w14:textId="77777777" w:rsidR="008A4A4A" w:rsidRDefault="008A4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4724963"/>
      <w:docPartObj>
        <w:docPartGallery w:val="Page Numbers (Bottom of Page)"/>
        <w:docPartUnique/>
      </w:docPartObj>
    </w:sdtPr>
    <w:sdtContent>
      <w:p w14:paraId="6B4C37AE" w14:textId="407F1706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C7798">
          <w:rPr>
            <w:rStyle w:val="PageNumber"/>
          </w:rPr>
          <w:fldChar w:fldCharType="separate"/>
        </w:r>
        <w:r w:rsidR="003C77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010319" w14:textId="77777777" w:rsidR="00FC63C5" w:rsidRDefault="00FC63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8298513"/>
      <w:docPartObj>
        <w:docPartGallery w:val="Page Numbers (Bottom of Page)"/>
        <w:docPartUnique/>
      </w:docPartObj>
    </w:sdtPr>
    <w:sdtContent>
      <w:p w14:paraId="7BDAAA9B" w14:textId="77777777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ED0050E" w14:textId="77777777" w:rsidR="00FC63C5" w:rsidRDefault="00FC6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F4DF4" w14:textId="77777777" w:rsidR="008A4A4A" w:rsidRDefault="008A4A4A">
      <w:r>
        <w:separator/>
      </w:r>
    </w:p>
  </w:footnote>
  <w:footnote w:type="continuationSeparator" w:id="0">
    <w:p w14:paraId="631E9E01" w14:textId="77777777" w:rsidR="008A4A4A" w:rsidRDefault="008A4A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211CF"/>
    <w:multiLevelType w:val="hybridMultilevel"/>
    <w:tmpl w:val="544C3A1C"/>
    <w:lvl w:ilvl="0" w:tplc="08120B50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A724D"/>
    <w:multiLevelType w:val="hybridMultilevel"/>
    <w:tmpl w:val="CCE88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786E55"/>
    <w:multiLevelType w:val="hybridMultilevel"/>
    <w:tmpl w:val="EA4C01AC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65517E"/>
    <w:multiLevelType w:val="hybridMultilevel"/>
    <w:tmpl w:val="10F4E0AC"/>
    <w:lvl w:ilvl="0" w:tplc="CD18C55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B46C41"/>
    <w:multiLevelType w:val="hybridMultilevel"/>
    <w:tmpl w:val="A9A83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45F6C"/>
    <w:multiLevelType w:val="hybridMultilevel"/>
    <w:tmpl w:val="B0D8EBDA"/>
    <w:lvl w:ilvl="0" w:tplc="3A9274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803997">
    <w:abstractNumId w:val="3"/>
  </w:num>
  <w:num w:numId="2" w16cid:durableId="1286306290">
    <w:abstractNumId w:val="0"/>
  </w:num>
  <w:num w:numId="3" w16cid:durableId="214128579">
    <w:abstractNumId w:val="4"/>
  </w:num>
  <w:num w:numId="4" w16cid:durableId="147522563">
    <w:abstractNumId w:val="5"/>
  </w:num>
  <w:num w:numId="5" w16cid:durableId="446393234">
    <w:abstractNumId w:val="1"/>
  </w:num>
  <w:num w:numId="6" w16cid:durableId="775759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9B"/>
    <w:rsid w:val="00001F4F"/>
    <w:rsid w:val="0001031C"/>
    <w:rsid w:val="00074EDA"/>
    <w:rsid w:val="00082C8D"/>
    <w:rsid w:val="0009305D"/>
    <w:rsid w:val="00096175"/>
    <w:rsid w:val="000D56D9"/>
    <w:rsid w:val="00105581"/>
    <w:rsid w:val="00136395"/>
    <w:rsid w:val="00174FCD"/>
    <w:rsid w:val="001B6CCD"/>
    <w:rsid w:val="001F29F5"/>
    <w:rsid w:val="001F52E5"/>
    <w:rsid w:val="001F6841"/>
    <w:rsid w:val="002015F2"/>
    <w:rsid w:val="00255899"/>
    <w:rsid w:val="00335DD4"/>
    <w:rsid w:val="00370D74"/>
    <w:rsid w:val="003722A7"/>
    <w:rsid w:val="003C7798"/>
    <w:rsid w:val="003E2232"/>
    <w:rsid w:val="00402A50"/>
    <w:rsid w:val="004117A4"/>
    <w:rsid w:val="00440642"/>
    <w:rsid w:val="00443194"/>
    <w:rsid w:val="004743B8"/>
    <w:rsid w:val="004E0CB3"/>
    <w:rsid w:val="00517302"/>
    <w:rsid w:val="005D105E"/>
    <w:rsid w:val="006108C2"/>
    <w:rsid w:val="00635C00"/>
    <w:rsid w:val="006E547E"/>
    <w:rsid w:val="00705A6D"/>
    <w:rsid w:val="00727BFE"/>
    <w:rsid w:val="00760F03"/>
    <w:rsid w:val="00767418"/>
    <w:rsid w:val="00784ABD"/>
    <w:rsid w:val="007F5BA2"/>
    <w:rsid w:val="0081544B"/>
    <w:rsid w:val="008170F6"/>
    <w:rsid w:val="00817CCA"/>
    <w:rsid w:val="00850320"/>
    <w:rsid w:val="00854A50"/>
    <w:rsid w:val="00873E2C"/>
    <w:rsid w:val="008A4A4A"/>
    <w:rsid w:val="008A5739"/>
    <w:rsid w:val="008C47F2"/>
    <w:rsid w:val="008D7B5D"/>
    <w:rsid w:val="00913D64"/>
    <w:rsid w:val="0092755C"/>
    <w:rsid w:val="00991D47"/>
    <w:rsid w:val="009B26CE"/>
    <w:rsid w:val="009C4525"/>
    <w:rsid w:val="00A31661"/>
    <w:rsid w:val="00A74A59"/>
    <w:rsid w:val="00AF4275"/>
    <w:rsid w:val="00B446AF"/>
    <w:rsid w:val="00B739E1"/>
    <w:rsid w:val="00B84DAC"/>
    <w:rsid w:val="00B9713E"/>
    <w:rsid w:val="00BE1A26"/>
    <w:rsid w:val="00C17CEF"/>
    <w:rsid w:val="00C52835"/>
    <w:rsid w:val="00C532C3"/>
    <w:rsid w:val="00C55087"/>
    <w:rsid w:val="00C80780"/>
    <w:rsid w:val="00C956EB"/>
    <w:rsid w:val="00CA203D"/>
    <w:rsid w:val="00CE77BD"/>
    <w:rsid w:val="00CF32FD"/>
    <w:rsid w:val="00CF7DEF"/>
    <w:rsid w:val="00D011EC"/>
    <w:rsid w:val="00D54C6A"/>
    <w:rsid w:val="00D64ADC"/>
    <w:rsid w:val="00DA2C06"/>
    <w:rsid w:val="00DD36CE"/>
    <w:rsid w:val="00E12A6B"/>
    <w:rsid w:val="00E12DB0"/>
    <w:rsid w:val="00E36A3B"/>
    <w:rsid w:val="00E5769B"/>
    <w:rsid w:val="00E706B6"/>
    <w:rsid w:val="00E8155D"/>
    <w:rsid w:val="00EE1789"/>
    <w:rsid w:val="00F44E59"/>
    <w:rsid w:val="00F5282D"/>
    <w:rsid w:val="00F6089C"/>
    <w:rsid w:val="00F62D8A"/>
    <w:rsid w:val="00F7228E"/>
    <w:rsid w:val="00FC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6A448"/>
  <w15:chartTrackingRefBased/>
  <w15:docId w15:val="{D8C6618B-365F-4E4B-B87C-B2937214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6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69B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E576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6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9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769B"/>
  </w:style>
  <w:style w:type="character" w:styleId="LineNumber">
    <w:name w:val="line number"/>
    <w:basedOn w:val="DefaultParagraphFont"/>
    <w:uiPriority w:val="99"/>
    <w:semiHidden/>
    <w:unhideWhenUsed/>
    <w:rsid w:val="00E57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0</Words>
  <Characters>473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zeelah Azam</cp:lastModifiedBy>
  <cp:revision>2</cp:revision>
  <dcterms:created xsi:type="dcterms:W3CDTF">2025-02-18T15:25:00Z</dcterms:created>
  <dcterms:modified xsi:type="dcterms:W3CDTF">2025-02-18T15:25:00Z</dcterms:modified>
</cp:coreProperties>
</file>